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106C0" w14:textId="77777777" w:rsidR="00800863" w:rsidRPr="003D3B06" w:rsidRDefault="00800863" w:rsidP="00800863">
      <w:pPr>
        <w:spacing w:line="480" w:lineRule="auto"/>
        <w:rPr>
          <w:b/>
          <w:bCs/>
          <w:lang w:val="en-US"/>
        </w:rPr>
      </w:pPr>
      <w:r w:rsidRPr="003D3B06">
        <w:rPr>
          <w:b/>
          <w:bCs/>
          <w:lang w:val="en-US"/>
        </w:rPr>
        <w:t>RELAY, Ramucirumab plus Erlotinib versus Placebo plus Erlotinib in Untreated EGFR-Mutated Metastatic Non-Small Cell Lung Cancer: Exposure-Response Relationship</w:t>
      </w:r>
    </w:p>
    <w:p w14:paraId="629CC771" w14:textId="77777777" w:rsidR="00800863" w:rsidRDefault="00800863" w:rsidP="00800863">
      <w:pPr>
        <w:spacing w:line="480" w:lineRule="auto"/>
        <w:rPr>
          <w:lang w:val="en-US"/>
        </w:rPr>
      </w:pPr>
      <w:r>
        <w:rPr>
          <w:lang w:val="en-US"/>
        </w:rPr>
        <w:t>Cancer Chemotherapy and Pharmacology</w:t>
      </w:r>
    </w:p>
    <w:p w14:paraId="0AD58867" w14:textId="77777777" w:rsidR="00800863" w:rsidRPr="00D5241D" w:rsidRDefault="00800863" w:rsidP="00800863">
      <w:pPr>
        <w:autoSpaceDE w:val="0"/>
        <w:autoSpaceDN w:val="0"/>
        <w:adjustRightInd w:val="0"/>
        <w:spacing w:line="240" w:lineRule="auto"/>
        <w:jc w:val="both"/>
        <w:rPr>
          <w:vertAlign w:val="superscript"/>
          <w:lang w:val="en-US"/>
        </w:rPr>
      </w:pPr>
      <w:r w:rsidRPr="00D5241D">
        <w:rPr>
          <w:lang w:val="en-US"/>
        </w:rPr>
        <w:t>Kazuhiko Nakagawa</w:t>
      </w: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, Edward B. Garon, Ling Gao, Sophie Callies, Annamaria Zimmermann, Richard Walgren, Carla Visseren-Grul, Martin Reck</w:t>
      </w:r>
    </w:p>
    <w:p w14:paraId="3CDE86EC" w14:textId="77777777" w:rsidR="00800863" w:rsidRPr="00D5241D" w:rsidRDefault="00800863" w:rsidP="00800863">
      <w:pPr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p w14:paraId="3FEAEBB8" w14:textId="77777777" w:rsidR="00800863" w:rsidRPr="00D5241D" w:rsidRDefault="00800863" w:rsidP="00800863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Kindai University Faculty of Medicine, Osaka, Japan</w:t>
      </w:r>
    </w:p>
    <w:p w14:paraId="3261BF78" w14:textId="77777777" w:rsidR="00800863" w:rsidRPr="00D5241D" w:rsidRDefault="00800863" w:rsidP="00800863">
      <w:pPr>
        <w:autoSpaceDE w:val="0"/>
        <w:autoSpaceDN w:val="0"/>
        <w:adjustRightInd w:val="0"/>
        <w:spacing w:after="120" w:line="240" w:lineRule="auto"/>
        <w:jc w:val="both"/>
      </w:pPr>
    </w:p>
    <w:p w14:paraId="6AFB3F53" w14:textId="77777777" w:rsidR="00800863" w:rsidRPr="00D5241D" w:rsidRDefault="00800863" w:rsidP="00800863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D5241D">
        <w:rPr>
          <w:b/>
          <w:bCs/>
        </w:rPr>
        <w:t>Correspondence to:</w:t>
      </w:r>
    </w:p>
    <w:p w14:paraId="43B94019" w14:textId="77777777" w:rsidR="00800863" w:rsidRPr="00D5241D" w:rsidRDefault="00800863" w:rsidP="00800863">
      <w:pPr>
        <w:spacing w:after="0" w:line="240" w:lineRule="auto"/>
        <w:jc w:val="both"/>
        <w:rPr>
          <w:rFonts w:cstheme="minorHAnsi"/>
        </w:rPr>
      </w:pPr>
      <w:r w:rsidRPr="00D5241D">
        <w:rPr>
          <w:rFonts w:cstheme="minorHAnsi"/>
        </w:rPr>
        <w:t>Prof. Kazuhiko Nakagawa</w:t>
      </w:r>
    </w:p>
    <w:p w14:paraId="34DCDD1E" w14:textId="77777777" w:rsidR="00800863" w:rsidRPr="00D5241D" w:rsidRDefault="00800863" w:rsidP="00800863">
      <w:pPr>
        <w:spacing w:after="0" w:line="240" w:lineRule="auto"/>
        <w:jc w:val="both"/>
        <w:rPr>
          <w:lang w:val="en-US"/>
        </w:rPr>
      </w:pPr>
      <w:r w:rsidRPr="00D5241D">
        <w:rPr>
          <w:lang w:val="en-US"/>
        </w:rPr>
        <w:t>Department of Medical Oncology, Kindai University, Faculty of Medicine, 377-2, Ohno-higashi, Osakasayama City, Osaka, 589-8511 Japan</w:t>
      </w:r>
    </w:p>
    <w:p w14:paraId="181BA02B" w14:textId="77777777" w:rsidR="00800863" w:rsidRPr="003D3B06" w:rsidRDefault="00800863" w:rsidP="00800863">
      <w:r w:rsidRPr="00D5241D">
        <w:rPr>
          <w:rFonts w:cstheme="minorHAnsi"/>
        </w:rPr>
        <w:t>Email: nakagawa@med.kindai.ac.jp</w:t>
      </w:r>
    </w:p>
    <w:p w14:paraId="77C14CC4" w14:textId="7C0066A8" w:rsidR="00F97083" w:rsidRDefault="00F97083"/>
    <w:p w14:paraId="65C72CF4" w14:textId="3325E097" w:rsidR="00800863" w:rsidRPr="00B462CE" w:rsidRDefault="002C72BB" w:rsidP="00800863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Online Resource</w:t>
      </w:r>
      <w:r w:rsidR="00800863" w:rsidRPr="00B462CE">
        <w:rPr>
          <w:b/>
          <w:bCs/>
        </w:rPr>
        <w:t xml:space="preserve"> 1. </w:t>
      </w:r>
      <w:r w:rsidR="00800863" w:rsidRPr="005B1843">
        <w:t>RELAY Ramucirumab predicted population pharmacokinetics for different regions.</w:t>
      </w:r>
    </w:p>
    <w:tbl>
      <w:tblPr>
        <w:tblStyle w:val="TableGrid"/>
        <w:tblW w:w="339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863"/>
        <w:gridCol w:w="863"/>
        <w:gridCol w:w="986"/>
        <w:gridCol w:w="986"/>
        <w:gridCol w:w="800"/>
      </w:tblGrid>
      <w:tr w:rsidR="00800863" w:rsidRPr="00B462CE" w14:paraId="00378913" w14:textId="77777777" w:rsidTr="00D45E67">
        <w:trPr>
          <w:trHeight w:val="29"/>
        </w:trPr>
        <w:tc>
          <w:tcPr>
            <w:tcW w:w="131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25147BFC" w14:textId="77777777" w:rsidR="00800863" w:rsidRPr="00B462CE" w:rsidRDefault="00800863" w:rsidP="00D45E67">
            <w:pPr>
              <w:pStyle w:val="mdTblEntry"/>
              <w:spacing w:before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3681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E5493E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RAM+ERL</w:t>
            </w:r>
          </w:p>
        </w:tc>
      </w:tr>
      <w:tr w:rsidR="00800863" w:rsidRPr="00B462CE" w14:paraId="39C03969" w14:textId="77777777" w:rsidTr="00D45E67">
        <w:trPr>
          <w:trHeight w:val="29"/>
        </w:trPr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6D923E32" w14:textId="77777777" w:rsidR="00800863" w:rsidRPr="00B462CE" w:rsidRDefault="00800863" w:rsidP="00D45E67">
            <w:pPr>
              <w:pStyle w:val="mdTblEntry"/>
              <w:spacing w:before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3681" w:type="pct"/>
            <w:gridSpan w:val="5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68E905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All Patients</w:t>
            </w:r>
          </w:p>
        </w:tc>
      </w:tr>
      <w:tr w:rsidR="00800863" w:rsidRPr="00B462CE" w14:paraId="7498CAD3" w14:textId="77777777" w:rsidTr="00D45E67">
        <w:trPr>
          <w:trHeight w:val="29"/>
        </w:trPr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1E674DC2" w14:textId="77777777" w:rsidR="00800863" w:rsidRPr="00B462CE" w:rsidRDefault="00800863" w:rsidP="00D45E67">
            <w:pPr>
              <w:pStyle w:val="mdTblEntry"/>
              <w:spacing w:before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06" w:type="pct"/>
            <w:tcBorders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C1ED26E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All</w:t>
            </w:r>
          </w:p>
        </w:tc>
        <w:tc>
          <w:tcPr>
            <w:tcW w:w="2320" w:type="pct"/>
            <w:gridSpan w:val="3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7BC6B0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East Asia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8822A2D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</w:tr>
      <w:tr w:rsidR="00800863" w:rsidRPr="00B462CE" w14:paraId="60F1886A" w14:textId="77777777" w:rsidTr="00D45E67">
        <w:trPr>
          <w:trHeight w:val="29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4A9EFA0" w14:textId="77777777" w:rsidR="00800863" w:rsidRPr="00B462CE" w:rsidRDefault="00800863" w:rsidP="00D45E67">
            <w:pPr>
              <w:pStyle w:val="mdTblEntry"/>
              <w:spacing w:before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PK Parameters</w:t>
            </w:r>
          </w:p>
          <w:p w14:paraId="265A810D" w14:textId="77777777" w:rsidR="00800863" w:rsidRPr="00B462CE" w:rsidRDefault="00800863" w:rsidP="00D45E67">
            <w:pPr>
              <w:pStyle w:val="mdTblEntry"/>
              <w:spacing w:before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Geometric Mean (CV%)</w:t>
            </w:r>
          </w:p>
        </w:tc>
        <w:tc>
          <w:tcPr>
            <w:tcW w:w="7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15A4D7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N=216</w:t>
            </w:r>
          </w:p>
        </w:tc>
        <w:tc>
          <w:tcPr>
            <w:tcW w:w="706" w:type="pc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61B322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All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=16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21EFE7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Japan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=10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D2E82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Non-Japan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=57</w:t>
            </w:r>
          </w:p>
        </w:tc>
        <w:tc>
          <w:tcPr>
            <w:tcW w:w="6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EE16E7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N=55</w:t>
            </w:r>
          </w:p>
        </w:tc>
      </w:tr>
      <w:tr w:rsidR="00800863" w:rsidRPr="00B462CE" w14:paraId="4654E62C" w14:textId="77777777" w:rsidTr="00D45E67">
        <w:trPr>
          <w:trHeight w:val="29"/>
        </w:trPr>
        <w:tc>
          <w:tcPr>
            <w:tcW w:w="131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B24F3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Pr="00B462CE">
              <w:rPr>
                <w:rFonts w:asciiTheme="minorHAnsi" w:hAnsiTheme="minorHAnsi" w:cstheme="minorHAnsi"/>
                <w:bCs/>
                <w:position w:val="-4"/>
                <w:sz w:val="22"/>
                <w:szCs w:val="22"/>
                <w:vertAlign w:val="subscript"/>
              </w:rPr>
              <w:t>min,1</w:t>
            </w:r>
            <w:r w:rsidRPr="00B462CE">
              <w:rPr>
                <w:rFonts w:asciiTheme="minorHAnsi" w:hAnsiTheme="minorHAnsi" w:cstheme="minorHAnsi"/>
                <w:bCs/>
                <w:position w:val="-4"/>
                <w:sz w:val="22"/>
                <w:szCs w:val="22"/>
              </w:rPr>
              <w:t>,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sym w:font="Symbol" w:char="F06D"/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g/m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953AF9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36.0 (32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041AE1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35.5 (33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87FAF6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35.7 (37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B38550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35.1 (25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E0EA6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37.6 (26)</w:t>
            </w:r>
          </w:p>
        </w:tc>
      </w:tr>
      <w:tr w:rsidR="00800863" w:rsidRPr="00B462CE" w14:paraId="7EA142D4" w14:textId="77777777" w:rsidTr="00D45E67">
        <w:trPr>
          <w:trHeight w:val="29"/>
        </w:trPr>
        <w:tc>
          <w:tcPr>
            <w:tcW w:w="131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F0717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Pr="00B462CE">
              <w:rPr>
                <w:rFonts w:asciiTheme="minorHAnsi" w:hAnsiTheme="minorHAnsi" w:cstheme="minorHAnsi"/>
                <w:bCs/>
                <w:position w:val="-4"/>
                <w:sz w:val="22"/>
                <w:szCs w:val="22"/>
                <w:vertAlign w:val="subscript"/>
              </w:rPr>
              <w:t>min,ss</w:t>
            </w:r>
            <w:r w:rsidRPr="00B462CE">
              <w:rPr>
                <w:rFonts w:asciiTheme="minorHAnsi" w:hAnsiTheme="minorHAnsi" w:cstheme="minorHAnsi"/>
                <w:bCs/>
                <w:position w:val="-4"/>
                <w:sz w:val="22"/>
                <w:szCs w:val="22"/>
              </w:rPr>
              <w:t xml:space="preserve">, </w:t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sym w:font="Symbol" w:char="F06D"/>
            </w: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g/m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8FE6C7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88.3 (35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954FF1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85.4 (35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287663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85.4 (38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52A9C1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85.5 (28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471944" w14:textId="77777777" w:rsidR="00800863" w:rsidRPr="00B462CE" w:rsidRDefault="00800863" w:rsidP="00D45E67">
            <w:pPr>
              <w:pStyle w:val="mdTblEntry"/>
              <w:spacing w:before="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462CE">
              <w:rPr>
                <w:rFonts w:asciiTheme="minorHAnsi" w:hAnsiTheme="minorHAnsi" w:cstheme="minorHAnsi"/>
                <w:bCs/>
                <w:sz w:val="22"/>
                <w:szCs w:val="22"/>
              </w:rPr>
              <w:t>97.1 (33)</w:t>
            </w:r>
          </w:p>
        </w:tc>
      </w:tr>
    </w:tbl>
    <w:p w14:paraId="0B8DCC69" w14:textId="77777777" w:rsidR="00800863" w:rsidRDefault="00800863" w:rsidP="00800863">
      <w:pPr>
        <w:spacing w:line="480" w:lineRule="auto"/>
        <w:jc w:val="both"/>
      </w:pPr>
      <w:r w:rsidRPr="00B462CE">
        <w:t>PK, pharmacokinetics; CV, coefficient of variation; C</w:t>
      </w:r>
      <w:r w:rsidRPr="00B462CE">
        <w:rPr>
          <w:vertAlign w:val="subscript"/>
        </w:rPr>
        <w:t>min,1</w:t>
      </w:r>
      <w:r w:rsidRPr="00B462CE">
        <w:t>, minimum concentration after first dose; C</w:t>
      </w:r>
      <w:r w:rsidRPr="00B462CE">
        <w:rPr>
          <w:vertAlign w:val="subscript"/>
        </w:rPr>
        <w:t>min,ss</w:t>
      </w:r>
      <w:r w:rsidRPr="00B462CE">
        <w:t>, minimum concentration at steady-state; NSCLC, non-small cell lung cancer; N, number; RAM+ERL- ramucirumab plus erlotinib</w:t>
      </w:r>
      <w:r>
        <w:t>.</w:t>
      </w:r>
    </w:p>
    <w:p w14:paraId="366F456D" w14:textId="77777777" w:rsidR="00800863" w:rsidRDefault="00800863"/>
    <w:sectPr w:rsidR="00800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863"/>
    <w:rsid w:val="002C72BB"/>
    <w:rsid w:val="00800863"/>
    <w:rsid w:val="00EE78AE"/>
    <w:rsid w:val="00F9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7F3BD"/>
  <w15:chartTrackingRefBased/>
  <w15:docId w15:val="{933CBBF5-F785-4396-B5AD-B138BDF1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TblEntry">
    <w:name w:val="md_Tbl Entry"/>
    <w:basedOn w:val="Normal"/>
    <w:link w:val="mdTblEntryChar"/>
    <w:uiPriority w:val="99"/>
    <w:qFormat/>
    <w:rsid w:val="00800863"/>
    <w:pPr>
      <w:keepLines/>
      <w:spacing w:after="0" w:line="259" w:lineRule="atLeast"/>
    </w:pPr>
    <w:rPr>
      <w:rFonts w:ascii="Times New Roman" w:eastAsia="MS Mincho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00863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TblEntryChar">
    <w:name w:val="md_Tbl Entry Char"/>
    <w:basedOn w:val="DefaultParagraphFont"/>
    <w:link w:val="mdTblEntry"/>
    <w:uiPriority w:val="99"/>
    <w:locked/>
    <w:rsid w:val="00800863"/>
    <w:rPr>
      <w:rFonts w:ascii="Times New Roman" w:eastAsia="MS Mincho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Dea</dc:creator>
  <cp:keywords/>
  <dc:description/>
  <cp:lastModifiedBy>Declan O'Dea</cp:lastModifiedBy>
  <cp:revision>3</cp:revision>
  <dcterms:created xsi:type="dcterms:W3CDTF">2021-12-03T16:49:00Z</dcterms:created>
  <dcterms:modified xsi:type="dcterms:W3CDTF">2022-03-22T16:26:00Z</dcterms:modified>
</cp:coreProperties>
</file>